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F06D03B" w14:textId="77777777" w:rsidR="001F1C5F" w:rsidRDefault="001F1C5F" w:rsidP="001F1C5F">
      <w:pPr>
        <w:rPr>
          <w:rFonts w:ascii="Times New Roman" w:hAnsi="Times New Roman" w:cs="Times New Roman"/>
          <w:color w:val="212121"/>
          <w:shd w:val="clear" w:color="auto" w:fill="FFFFFF"/>
        </w:rPr>
      </w:pPr>
      <w:r w:rsidRPr="00970676">
        <w:rPr>
          <w:rFonts w:ascii="Times New Roman" w:hAnsi="Times New Roman" w:cs="Times New Roman"/>
          <w:color w:val="212121"/>
          <w:shd w:val="clear" w:color="auto" w:fill="FFFFFF"/>
        </w:rPr>
        <w:t>Supplemental Table2: Decomposition analysis of change in incidence, Prevalence, mortality, and DALYs.</w:t>
      </w:r>
      <w:r w:rsidRPr="00970676">
        <w:rPr>
          <w:rFonts w:ascii="Times New Roman" w:hAnsi="Times New Roman" w:cs="Times New Roman" w:hint="eastAsia"/>
          <w:color w:val="212121"/>
          <w:shd w:val="clear" w:color="auto" w:fill="FFFFFF"/>
        </w:rPr>
        <w:t xml:space="preserve"> </w:t>
      </w:r>
    </w:p>
    <w:p w14:paraId="536F3D13" w14:textId="77777777" w:rsidR="001F1C5F" w:rsidRPr="00970676" w:rsidRDefault="001F1C5F" w:rsidP="001F1C5F">
      <w:pPr>
        <w:rPr>
          <w:rFonts w:ascii="Times New Roman" w:hAnsi="Times New Roman" w:cs="Times New Roman"/>
          <w:color w:val="212121"/>
          <w:shd w:val="clear" w:color="auto" w:fill="FFFFFF"/>
        </w:rPr>
      </w:pPr>
    </w:p>
    <w:tbl>
      <w:tblPr>
        <w:tblW w:w="16722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838"/>
        <w:gridCol w:w="3862"/>
        <w:gridCol w:w="2517"/>
        <w:gridCol w:w="2551"/>
        <w:gridCol w:w="2835"/>
        <w:gridCol w:w="3119"/>
      </w:tblGrid>
      <w:tr w:rsidR="001F1C5F" w:rsidRPr="00970676" w14:paraId="7EB47606" w14:textId="77777777" w:rsidTr="001F6291">
        <w:trPr>
          <w:trHeight w:val="320"/>
        </w:trPr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6F357" w14:textId="77777777" w:rsidR="001F1C5F" w:rsidRPr="00970676" w:rsidRDefault="001F1C5F" w:rsidP="001F6291">
            <w:pPr>
              <w:rPr>
                <w:b/>
                <w:bCs/>
              </w:rPr>
            </w:pPr>
          </w:p>
        </w:tc>
        <w:tc>
          <w:tcPr>
            <w:tcW w:w="38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250F5" w14:textId="77777777" w:rsidR="001F1C5F" w:rsidRPr="00970676" w:rsidRDefault="001F1C5F" w:rsidP="001F6291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970676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measure</w:t>
            </w:r>
          </w:p>
        </w:tc>
        <w:tc>
          <w:tcPr>
            <w:tcW w:w="25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8A6B0" w14:textId="77777777" w:rsidR="001F1C5F" w:rsidRPr="00970676" w:rsidRDefault="001F1C5F" w:rsidP="001F6291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970676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Overll</w:t>
            </w:r>
            <w:proofErr w:type="spellEnd"/>
            <w:r w:rsidRPr="00970676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difference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F8620" w14:textId="77777777" w:rsidR="001F1C5F" w:rsidRPr="00970676" w:rsidRDefault="001F1C5F" w:rsidP="001F6291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970676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Aging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971D0" w14:textId="77777777" w:rsidR="001F1C5F" w:rsidRPr="00970676" w:rsidRDefault="001F1C5F" w:rsidP="001F6291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970676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Population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FF986" w14:textId="77777777" w:rsidR="001F1C5F" w:rsidRPr="00970676" w:rsidRDefault="001F1C5F" w:rsidP="001F6291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970676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Epidemiological change</w:t>
            </w:r>
          </w:p>
        </w:tc>
      </w:tr>
      <w:tr w:rsidR="001F1C5F" w:rsidRPr="00970676" w14:paraId="34195499" w14:textId="77777777" w:rsidTr="001F6291">
        <w:trPr>
          <w:trHeight w:val="320"/>
        </w:trPr>
        <w:tc>
          <w:tcPr>
            <w:tcW w:w="183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0B70B" w14:textId="77777777" w:rsidR="001F1C5F" w:rsidRPr="00970676" w:rsidRDefault="001F1C5F" w:rsidP="001F6291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970676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Global</w:t>
            </w:r>
          </w:p>
        </w:tc>
        <w:tc>
          <w:tcPr>
            <w:tcW w:w="386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B0C5E" w14:textId="77777777" w:rsidR="001F1C5F" w:rsidRPr="00970676" w:rsidRDefault="001F1C5F" w:rsidP="001F6291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5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6573A" w14:textId="77777777" w:rsidR="001F1C5F" w:rsidRPr="00970676" w:rsidRDefault="001F1C5F" w:rsidP="001F629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D272F" w14:textId="77777777" w:rsidR="001F1C5F" w:rsidRPr="00970676" w:rsidRDefault="001F1C5F" w:rsidP="001F629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50B1E" w14:textId="77777777" w:rsidR="001F1C5F" w:rsidRPr="00970676" w:rsidRDefault="001F1C5F" w:rsidP="001F629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85DF6" w14:textId="77777777" w:rsidR="001F1C5F" w:rsidRPr="00970676" w:rsidRDefault="001F1C5F" w:rsidP="001F629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F1C5F" w:rsidRPr="00970676" w14:paraId="5EBE3544" w14:textId="77777777" w:rsidTr="001F6291">
        <w:trPr>
          <w:trHeight w:val="60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4ACF4E31" w14:textId="77777777" w:rsidR="001F1C5F" w:rsidRPr="00970676" w:rsidRDefault="001F1C5F" w:rsidP="001F6291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862" w:type="dxa"/>
            <w:shd w:val="clear" w:color="auto" w:fill="auto"/>
            <w:noWrap/>
            <w:vAlign w:val="center"/>
            <w:hideMark/>
          </w:tcPr>
          <w:p w14:paraId="0DF79B20" w14:textId="77777777" w:rsidR="001F1C5F" w:rsidRPr="00970676" w:rsidRDefault="001F1C5F" w:rsidP="001F6291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970676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Incidence</w:t>
            </w:r>
          </w:p>
        </w:tc>
        <w:tc>
          <w:tcPr>
            <w:tcW w:w="2517" w:type="dxa"/>
            <w:shd w:val="clear" w:color="auto" w:fill="auto"/>
            <w:noWrap/>
            <w:vAlign w:val="center"/>
            <w:hideMark/>
          </w:tcPr>
          <w:p w14:paraId="6F06CE9F" w14:textId="77777777" w:rsidR="001F1C5F" w:rsidRPr="00970676" w:rsidRDefault="001F1C5F" w:rsidP="001F6291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97067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91521.25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14:paraId="7331AC36" w14:textId="77777777" w:rsidR="001F1C5F" w:rsidRPr="00970676" w:rsidRDefault="001F1C5F" w:rsidP="001F6291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97067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9635.83</w:t>
            </w:r>
            <w:r w:rsidRPr="0097067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br/>
              <w:t>(10.53%)</w:t>
            </w: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14:paraId="53A87699" w14:textId="77777777" w:rsidR="001F1C5F" w:rsidRPr="00970676" w:rsidRDefault="001F1C5F" w:rsidP="001F6291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97067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66853.45</w:t>
            </w:r>
            <w:r w:rsidRPr="0097067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br/>
              <w:t>(73.05%)</w:t>
            </w:r>
          </w:p>
        </w:tc>
        <w:tc>
          <w:tcPr>
            <w:tcW w:w="3119" w:type="dxa"/>
            <w:shd w:val="clear" w:color="auto" w:fill="auto"/>
            <w:vAlign w:val="center"/>
            <w:hideMark/>
          </w:tcPr>
          <w:p w14:paraId="00DAA37A" w14:textId="77777777" w:rsidR="001F1C5F" w:rsidRPr="00970676" w:rsidRDefault="001F1C5F" w:rsidP="001F6291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97067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5031.98</w:t>
            </w:r>
            <w:r w:rsidRPr="0097067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br/>
              <w:t>(16.42%)</w:t>
            </w:r>
          </w:p>
        </w:tc>
      </w:tr>
      <w:tr w:rsidR="001F1C5F" w:rsidRPr="00970676" w14:paraId="555A9349" w14:textId="77777777" w:rsidTr="001F6291">
        <w:trPr>
          <w:trHeight w:val="60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420E6984" w14:textId="77777777" w:rsidR="001F1C5F" w:rsidRPr="00970676" w:rsidRDefault="001F1C5F" w:rsidP="001F6291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862" w:type="dxa"/>
            <w:shd w:val="clear" w:color="auto" w:fill="auto"/>
            <w:noWrap/>
            <w:vAlign w:val="center"/>
            <w:hideMark/>
          </w:tcPr>
          <w:p w14:paraId="3DF2BCE7" w14:textId="77777777" w:rsidR="001F1C5F" w:rsidRPr="00970676" w:rsidRDefault="001F1C5F" w:rsidP="001F6291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970676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Prevalence</w:t>
            </w:r>
          </w:p>
        </w:tc>
        <w:tc>
          <w:tcPr>
            <w:tcW w:w="2517" w:type="dxa"/>
            <w:shd w:val="clear" w:color="auto" w:fill="auto"/>
            <w:noWrap/>
            <w:vAlign w:val="center"/>
            <w:hideMark/>
          </w:tcPr>
          <w:p w14:paraId="2445BC7E" w14:textId="77777777" w:rsidR="001F1C5F" w:rsidRPr="00970676" w:rsidRDefault="001F1C5F" w:rsidP="001F6291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97067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64691.93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14:paraId="225CE7B2" w14:textId="77777777" w:rsidR="001F1C5F" w:rsidRPr="00970676" w:rsidRDefault="001F1C5F" w:rsidP="001F6291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97067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6867.11</w:t>
            </w:r>
            <w:r w:rsidRPr="0097067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br/>
              <w:t>(6.37%)</w:t>
            </w: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14:paraId="61315ACC" w14:textId="77777777" w:rsidR="001F1C5F" w:rsidRPr="00970676" w:rsidRDefault="001F1C5F" w:rsidP="001F6291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97067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63707.25</w:t>
            </w:r>
            <w:r w:rsidRPr="0097067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br/>
              <w:t>(61.85%)</w:t>
            </w:r>
          </w:p>
        </w:tc>
        <w:tc>
          <w:tcPr>
            <w:tcW w:w="3119" w:type="dxa"/>
            <w:shd w:val="clear" w:color="auto" w:fill="auto"/>
            <w:vAlign w:val="center"/>
            <w:hideMark/>
          </w:tcPr>
          <w:p w14:paraId="3D753AB9" w14:textId="77777777" w:rsidR="001F1C5F" w:rsidRPr="00970676" w:rsidRDefault="001F1C5F" w:rsidP="001F6291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97067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84117.56</w:t>
            </w:r>
            <w:r w:rsidRPr="0097067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br/>
              <w:t>(31.78%)</w:t>
            </w:r>
          </w:p>
        </w:tc>
      </w:tr>
      <w:tr w:rsidR="001F1C5F" w:rsidRPr="00970676" w14:paraId="47CE347C" w14:textId="77777777" w:rsidTr="001F6291">
        <w:trPr>
          <w:trHeight w:val="60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0ED14DAF" w14:textId="77777777" w:rsidR="001F1C5F" w:rsidRPr="00970676" w:rsidRDefault="001F1C5F" w:rsidP="001F6291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862" w:type="dxa"/>
            <w:shd w:val="clear" w:color="auto" w:fill="auto"/>
            <w:noWrap/>
            <w:vAlign w:val="center"/>
            <w:hideMark/>
          </w:tcPr>
          <w:p w14:paraId="0E9DF736" w14:textId="77777777" w:rsidR="001F1C5F" w:rsidRPr="00970676" w:rsidRDefault="001F1C5F" w:rsidP="001F6291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970676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Deaths</w:t>
            </w:r>
          </w:p>
        </w:tc>
        <w:tc>
          <w:tcPr>
            <w:tcW w:w="2517" w:type="dxa"/>
            <w:shd w:val="clear" w:color="auto" w:fill="auto"/>
            <w:noWrap/>
            <w:vAlign w:val="center"/>
            <w:hideMark/>
          </w:tcPr>
          <w:p w14:paraId="5D2194C7" w14:textId="77777777" w:rsidR="001F1C5F" w:rsidRPr="00970676" w:rsidRDefault="001F1C5F" w:rsidP="001F6291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97067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67938.54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14:paraId="6C557F0A" w14:textId="77777777" w:rsidR="001F1C5F" w:rsidRPr="00970676" w:rsidRDefault="001F1C5F" w:rsidP="001F6291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97067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9454.63</w:t>
            </w:r>
            <w:r w:rsidRPr="0097067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br/>
              <w:t>(13.92%)</w:t>
            </w: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14:paraId="26F7A04A" w14:textId="77777777" w:rsidR="001F1C5F" w:rsidRPr="00970676" w:rsidRDefault="001F1C5F" w:rsidP="001F6291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97067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54626.89</w:t>
            </w:r>
            <w:r w:rsidRPr="0097067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br/>
              <w:t>(80.41%)</w:t>
            </w:r>
          </w:p>
        </w:tc>
        <w:tc>
          <w:tcPr>
            <w:tcW w:w="3119" w:type="dxa"/>
            <w:shd w:val="clear" w:color="auto" w:fill="auto"/>
            <w:vAlign w:val="center"/>
            <w:hideMark/>
          </w:tcPr>
          <w:p w14:paraId="04CD01E4" w14:textId="77777777" w:rsidR="001F1C5F" w:rsidRPr="00970676" w:rsidRDefault="001F1C5F" w:rsidP="001F6291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97067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3857.02</w:t>
            </w:r>
            <w:r w:rsidRPr="0097067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br/>
              <w:t>(5.68%)</w:t>
            </w:r>
          </w:p>
        </w:tc>
      </w:tr>
      <w:tr w:rsidR="001F1C5F" w:rsidRPr="00970676" w14:paraId="5895A4CD" w14:textId="77777777" w:rsidTr="001F6291">
        <w:trPr>
          <w:trHeight w:val="60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4CC05CC7" w14:textId="77777777" w:rsidR="001F1C5F" w:rsidRPr="00970676" w:rsidRDefault="001F1C5F" w:rsidP="001F6291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862" w:type="dxa"/>
            <w:shd w:val="clear" w:color="auto" w:fill="auto"/>
            <w:noWrap/>
            <w:vAlign w:val="center"/>
            <w:hideMark/>
          </w:tcPr>
          <w:p w14:paraId="0AB40F12" w14:textId="77777777" w:rsidR="001F1C5F" w:rsidRPr="00970676" w:rsidRDefault="001F1C5F" w:rsidP="001F6291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970676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DALYs (Disability-Adjusted Life Years)</w:t>
            </w:r>
          </w:p>
        </w:tc>
        <w:tc>
          <w:tcPr>
            <w:tcW w:w="2517" w:type="dxa"/>
            <w:shd w:val="clear" w:color="auto" w:fill="auto"/>
            <w:noWrap/>
            <w:vAlign w:val="center"/>
            <w:hideMark/>
          </w:tcPr>
          <w:p w14:paraId="38B2D1AC" w14:textId="77777777" w:rsidR="001F1C5F" w:rsidRPr="00970676" w:rsidRDefault="001F1C5F" w:rsidP="001F6291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97067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423955.51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14:paraId="3F228CCD" w14:textId="77777777" w:rsidR="001F1C5F" w:rsidRPr="00970676" w:rsidRDefault="001F1C5F" w:rsidP="001F6291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97067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24750.64</w:t>
            </w:r>
            <w:r w:rsidRPr="0097067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br/>
              <w:t>(8.76%)</w:t>
            </w: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14:paraId="2B805BBB" w14:textId="77777777" w:rsidR="001F1C5F" w:rsidRPr="00970676" w:rsidRDefault="001F1C5F" w:rsidP="001F6291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97067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224876.91</w:t>
            </w:r>
            <w:r w:rsidRPr="0097067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br/>
              <w:t>(86.02%)</w:t>
            </w:r>
          </w:p>
        </w:tc>
        <w:tc>
          <w:tcPr>
            <w:tcW w:w="3119" w:type="dxa"/>
            <w:shd w:val="clear" w:color="auto" w:fill="auto"/>
            <w:vAlign w:val="center"/>
            <w:hideMark/>
          </w:tcPr>
          <w:p w14:paraId="764BE4CE" w14:textId="77777777" w:rsidR="001F1C5F" w:rsidRPr="00970676" w:rsidRDefault="001F1C5F" w:rsidP="001F6291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97067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74327.95</w:t>
            </w:r>
            <w:r w:rsidRPr="0097067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br/>
              <w:t>(5.22%)</w:t>
            </w:r>
          </w:p>
        </w:tc>
      </w:tr>
      <w:tr w:rsidR="001F1C5F" w:rsidRPr="00970676" w14:paraId="34EA5BFE" w14:textId="77777777" w:rsidTr="001F6291">
        <w:trPr>
          <w:trHeight w:val="32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7FE030F3" w14:textId="77777777" w:rsidR="001F1C5F" w:rsidRPr="00970676" w:rsidRDefault="001F1C5F" w:rsidP="001F6291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970676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High SDI</w:t>
            </w:r>
          </w:p>
        </w:tc>
        <w:tc>
          <w:tcPr>
            <w:tcW w:w="3862" w:type="dxa"/>
            <w:shd w:val="clear" w:color="auto" w:fill="auto"/>
            <w:noWrap/>
            <w:vAlign w:val="center"/>
            <w:hideMark/>
          </w:tcPr>
          <w:p w14:paraId="56C2CA5E" w14:textId="77777777" w:rsidR="001F1C5F" w:rsidRPr="00970676" w:rsidRDefault="001F1C5F" w:rsidP="001F6291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517" w:type="dxa"/>
            <w:shd w:val="clear" w:color="auto" w:fill="auto"/>
            <w:noWrap/>
            <w:vAlign w:val="center"/>
            <w:hideMark/>
          </w:tcPr>
          <w:p w14:paraId="09DA6E2A" w14:textId="77777777" w:rsidR="001F1C5F" w:rsidRPr="00970676" w:rsidRDefault="001F1C5F" w:rsidP="001F629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1BC0F7F5" w14:textId="77777777" w:rsidR="001F1C5F" w:rsidRPr="00970676" w:rsidRDefault="001F1C5F" w:rsidP="001F629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4F53C68" w14:textId="77777777" w:rsidR="001F1C5F" w:rsidRPr="00970676" w:rsidRDefault="001F1C5F" w:rsidP="001F629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5F1B49C8" w14:textId="77777777" w:rsidR="001F1C5F" w:rsidRPr="00970676" w:rsidRDefault="001F1C5F" w:rsidP="001F629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F1C5F" w:rsidRPr="00970676" w14:paraId="30561336" w14:textId="77777777" w:rsidTr="001F6291">
        <w:trPr>
          <w:trHeight w:val="60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1DD7ED0D" w14:textId="77777777" w:rsidR="001F1C5F" w:rsidRPr="00970676" w:rsidRDefault="001F1C5F" w:rsidP="001F6291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862" w:type="dxa"/>
            <w:shd w:val="clear" w:color="auto" w:fill="auto"/>
            <w:noWrap/>
            <w:vAlign w:val="center"/>
            <w:hideMark/>
          </w:tcPr>
          <w:p w14:paraId="7FADD406" w14:textId="77777777" w:rsidR="001F1C5F" w:rsidRPr="00970676" w:rsidRDefault="001F1C5F" w:rsidP="001F6291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970676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Incidence</w:t>
            </w:r>
          </w:p>
        </w:tc>
        <w:tc>
          <w:tcPr>
            <w:tcW w:w="2517" w:type="dxa"/>
            <w:shd w:val="clear" w:color="auto" w:fill="auto"/>
            <w:noWrap/>
            <w:vAlign w:val="center"/>
            <w:hideMark/>
          </w:tcPr>
          <w:p w14:paraId="4AABF53F" w14:textId="77777777" w:rsidR="001F1C5F" w:rsidRPr="00970676" w:rsidRDefault="001F1C5F" w:rsidP="001F6291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97067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34820.18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14:paraId="41EC5085" w14:textId="77777777" w:rsidR="001F1C5F" w:rsidRPr="00970676" w:rsidRDefault="001F1C5F" w:rsidP="001F6291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97067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7617.72</w:t>
            </w:r>
            <w:r w:rsidRPr="0097067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br/>
              <w:t>(21.88%)</w:t>
            </w: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14:paraId="21D9E7F8" w14:textId="77777777" w:rsidR="001F1C5F" w:rsidRPr="00970676" w:rsidRDefault="001F1C5F" w:rsidP="001F6291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97067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3658.29</w:t>
            </w:r>
            <w:r w:rsidRPr="0097067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br/>
              <w:t>(67.94%)</w:t>
            </w:r>
          </w:p>
        </w:tc>
        <w:tc>
          <w:tcPr>
            <w:tcW w:w="3119" w:type="dxa"/>
            <w:shd w:val="clear" w:color="auto" w:fill="auto"/>
            <w:vAlign w:val="center"/>
            <w:hideMark/>
          </w:tcPr>
          <w:p w14:paraId="3FA4CCEA" w14:textId="77777777" w:rsidR="001F1C5F" w:rsidRPr="00970676" w:rsidRDefault="001F1C5F" w:rsidP="001F6291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97067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3544.16</w:t>
            </w:r>
            <w:r w:rsidRPr="0097067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br/>
              <w:t>(10.18%)</w:t>
            </w:r>
          </w:p>
        </w:tc>
      </w:tr>
      <w:tr w:rsidR="001F1C5F" w:rsidRPr="00970676" w14:paraId="6BB62884" w14:textId="77777777" w:rsidTr="001F6291">
        <w:trPr>
          <w:trHeight w:val="60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712BCF2A" w14:textId="77777777" w:rsidR="001F1C5F" w:rsidRPr="00970676" w:rsidRDefault="001F1C5F" w:rsidP="001F6291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862" w:type="dxa"/>
            <w:shd w:val="clear" w:color="auto" w:fill="auto"/>
            <w:noWrap/>
            <w:vAlign w:val="center"/>
            <w:hideMark/>
          </w:tcPr>
          <w:p w14:paraId="38B76237" w14:textId="77777777" w:rsidR="001F1C5F" w:rsidRPr="00970676" w:rsidRDefault="001F1C5F" w:rsidP="001F6291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970676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Prevalence</w:t>
            </w:r>
          </w:p>
        </w:tc>
        <w:tc>
          <w:tcPr>
            <w:tcW w:w="2517" w:type="dxa"/>
            <w:shd w:val="clear" w:color="auto" w:fill="auto"/>
            <w:noWrap/>
            <w:vAlign w:val="center"/>
            <w:hideMark/>
          </w:tcPr>
          <w:p w14:paraId="6E3F974B" w14:textId="77777777" w:rsidR="001F1C5F" w:rsidRPr="00970676" w:rsidRDefault="001F1C5F" w:rsidP="001F6291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97067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18529.25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14:paraId="189C04BF" w14:textId="77777777" w:rsidR="001F1C5F" w:rsidRPr="00970676" w:rsidRDefault="001F1C5F" w:rsidP="001F6291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97067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4301.79</w:t>
            </w:r>
            <w:r w:rsidRPr="0097067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br/>
              <w:t>(12.07%)</w:t>
            </w: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14:paraId="346EC777" w14:textId="77777777" w:rsidR="001F1C5F" w:rsidRPr="00970676" w:rsidRDefault="001F1C5F" w:rsidP="001F6291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97067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61374.14</w:t>
            </w:r>
            <w:r w:rsidRPr="0097067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br/>
              <w:t>(51.78%)</w:t>
            </w:r>
          </w:p>
        </w:tc>
        <w:tc>
          <w:tcPr>
            <w:tcW w:w="3119" w:type="dxa"/>
            <w:shd w:val="clear" w:color="auto" w:fill="auto"/>
            <w:vAlign w:val="center"/>
            <w:hideMark/>
          </w:tcPr>
          <w:p w14:paraId="18E6DCED" w14:textId="77777777" w:rsidR="001F1C5F" w:rsidRPr="00970676" w:rsidRDefault="001F1C5F" w:rsidP="001F6291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97067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42853.32</w:t>
            </w:r>
            <w:r w:rsidRPr="0097067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br/>
              <w:t>(36.15%)</w:t>
            </w:r>
          </w:p>
        </w:tc>
      </w:tr>
      <w:tr w:rsidR="001F1C5F" w:rsidRPr="00970676" w14:paraId="13660A65" w14:textId="77777777" w:rsidTr="001F6291">
        <w:trPr>
          <w:trHeight w:val="60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463D478A" w14:textId="77777777" w:rsidR="001F1C5F" w:rsidRPr="00970676" w:rsidRDefault="001F1C5F" w:rsidP="001F6291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862" w:type="dxa"/>
            <w:shd w:val="clear" w:color="auto" w:fill="auto"/>
            <w:noWrap/>
            <w:vAlign w:val="center"/>
            <w:hideMark/>
          </w:tcPr>
          <w:p w14:paraId="37EE4F14" w14:textId="77777777" w:rsidR="001F1C5F" w:rsidRPr="00970676" w:rsidRDefault="001F1C5F" w:rsidP="001F6291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970676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Deaths</w:t>
            </w:r>
          </w:p>
        </w:tc>
        <w:tc>
          <w:tcPr>
            <w:tcW w:w="2517" w:type="dxa"/>
            <w:shd w:val="clear" w:color="auto" w:fill="auto"/>
            <w:noWrap/>
            <w:vAlign w:val="center"/>
            <w:hideMark/>
          </w:tcPr>
          <w:p w14:paraId="4C5C72DA" w14:textId="77777777" w:rsidR="001F1C5F" w:rsidRPr="00970676" w:rsidRDefault="001F1C5F" w:rsidP="001F6291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97067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3279.44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14:paraId="11AF0511" w14:textId="77777777" w:rsidR="001F1C5F" w:rsidRPr="00970676" w:rsidRDefault="001F1C5F" w:rsidP="001F6291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97067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7287.3</w:t>
            </w:r>
            <w:r w:rsidRPr="0097067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br/>
              <w:t>(31.3%)</w:t>
            </w: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14:paraId="026217EC" w14:textId="77777777" w:rsidR="001F1C5F" w:rsidRPr="00970676" w:rsidRDefault="001F1C5F" w:rsidP="001F6291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97067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8864.64</w:t>
            </w:r>
            <w:r w:rsidRPr="0097067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br/>
              <w:t>(81.04%)</w:t>
            </w:r>
          </w:p>
        </w:tc>
        <w:tc>
          <w:tcPr>
            <w:tcW w:w="3119" w:type="dxa"/>
            <w:shd w:val="clear" w:color="auto" w:fill="auto"/>
            <w:vAlign w:val="center"/>
            <w:hideMark/>
          </w:tcPr>
          <w:p w14:paraId="083C7BCD" w14:textId="77777777" w:rsidR="001F1C5F" w:rsidRPr="00970676" w:rsidRDefault="001F1C5F" w:rsidP="001F6291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97067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-2872.5</w:t>
            </w:r>
            <w:r w:rsidRPr="0097067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br/>
              <w:t>(-12.34%)</w:t>
            </w:r>
          </w:p>
        </w:tc>
      </w:tr>
      <w:tr w:rsidR="001F1C5F" w:rsidRPr="00970676" w14:paraId="027623C9" w14:textId="77777777" w:rsidTr="001F6291">
        <w:trPr>
          <w:trHeight w:val="60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4CA98186" w14:textId="77777777" w:rsidR="001F1C5F" w:rsidRPr="00970676" w:rsidRDefault="001F1C5F" w:rsidP="001F6291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862" w:type="dxa"/>
            <w:shd w:val="clear" w:color="auto" w:fill="auto"/>
            <w:noWrap/>
            <w:vAlign w:val="center"/>
            <w:hideMark/>
          </w:tcPr>
          <w:p w14:paraId="1DDACF28" w14:textId="77777777" w:rsidR="001F1C5F" w:rsidRPr="00970676" w:rsidRDefault="001F1C5F" w:rsidP="001F6291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970676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DALYs (Disability-Adjusted Life Years)</w:t>
            </w:r>
          </w:p>
        </w:tc>
        <w:tc>
          <w:tcPr>
            <w:tcW w:w="2517" w:type="dxa"/>
            <w:shd w:val="clear" w:color="auto" w:fill="auto"/>
            <w:noWrap/>
            <w:vAlign w:val="center"/>
            <w:hideMark/>
          </w:tcPr>
          <w:p w14:paraId="6E49E8C0" w14:textId="77777777" w:rsidR="001F1C5F" w:rsidRPr="00970676" w:rsidRDefault="001F1C5F" w:rsidP="001F6291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97067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366311.24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14:paraId="247308EF" w14:textId="77777777" w:rsidR="001F1C5F" w:rsidRPr="00970676" w:rsidRDefault="001F1C5F" w:rsidP="001F6291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97067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96162.96</w:t>
            </w:r>
            <w:r w:rsidRPr="0097067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br/>
              <w:t>(26.25%)</w:t>
            </w: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14:paraId="6C2A83FA" w14:textId="77777777" w:rsidR="001F1C5F" w:rsidRPr="00970676" w:rsidRDefault="001F1C5F" w:rsidP="001F6291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97067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379127.84</w:t>
            </w:r>
            <w:r w:rsidRPr="0097067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br/>
              <w:t>(103.5%)</w:t>
            </w:r>
          </w:p>
        </w:tc>
        <w:tc>
          <w:tcPr>
            <w:tcW w:w="3119" w:type="dxa"/>
            <w:shd w:val="clear" w:color="auto" w:fill="auto"/>
            <w:vAlign w:val="center"/>
            <w:hideMark/>
          </w:tcPr>
          <w:p w14:paraId="3615EEC7" w14:textId="77777777" w:rsidR="001F1C5F" w:rsidRPr="00970676" w:rsidRDefault="001F1C5F" w:rsidP="001F6291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97067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-108979.56</w:t>
            </w:r>
            <w:r w:rsidRPr="0097067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br/>
              <w:t>(-29.75%)</w:t>
            </w:r>
          </w:p>
        </w:tc>
      </w:tr>
      <w:tr w:rsidR="001F1C5F" w:rsidRPr="00970676" w14:paraId="7E6DF275" w14:textId="77777777" w:rsidTr="001F6291">
        <w:trPr>
          <w:trHeight w:val="320"/>
        </w:trPr>
        <w:tc>
          <w:tcPr>
            <w:tcW w:w="5700" w:type="dxa"/>
            <w:gridSpan w:val="2"/>
            <w:shd w:val="clear" w:color="auto" w:fill="auto"/>
            <w:noWrap/>
            <w:vAlign w:val="center"/>
            <w:hideMark/>
          </w:tcPr>
          <w:p w14:paraId="0947812F" w14:textId="77777777" w:rsidR="001F1C5F" w:rsidRPr="00970676" w:rsidRDefault="001F1C5F" w:rsidP="001F6291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970676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High-middle SDI</w:t>
            </w:r>
          </w:p>
        </w:tc>
        <w:tc>
          <w:tcPr>
            <w:tcW w:w="2517" w:type="dxa"/>
            <w:shd w:val="clear" w:color="auto" w:fill="auto"/>
            <w:noWrap/>
            <w:vAlign w:val="center"/>
            <w:hideMark/>
          </w:tcPr>
          <w:p w14:paraId="17338D2B" w14:textId="77777777" w:rsidR="001F1C5F" w:rsidRPr="00970676" w:rsidRDefault="001F1C5F" w:rsidP="001F6291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2FBB71B8" w14:textId="77777777" w:rsidR="001F1C5F" w:rsidRPr="00970676" w:rsidRDefault="001F1C5F" w:rsidP="001F629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50678E5" w14:textId="77777777" w:rsidR="001F1C5F" w:rsidRPr="00970676" w:rsidRDefault="001F1C5F" w:rsidP="001F629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2458D19B" w14:textId="77777777" w:rsidR="001F1C5F" w:rsidRPr="00970676" w:rsidRDefault="001F1C5F" w:rsidP="001F629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F1C5F" w:rsidRPr="00970676" w14:paraId="4A97047C" w14:textId="77777777" w:rsidTr="001F6291">
        <w:trPr>
          <w:trHeight w:val="60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5AFB79D3" w14:textId="77777777" w:rsidR="001F1C5F" w:rsidRPr="00970676" w:rsidRDefault="001F1C5F" w:rsidP="001F6291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862" w:type="dxa"/>
            <w:shd w:val="clear" w:color="auto" w:fill="auto"/>
            <w:noWrap/>
            <w:vAlign w:val="center"/>
            <w:hideMark/>
          </w:tcPr>
          <w:p w14:paraId="7C7D6F23" w14:textId="77777777" w:rsidR="001F1C5F" w:rsidRPr="00970676" w:rsidRDefault="001F1C5F" w:rsidP="001F6291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970676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Incidence</w:t>
            </w:r>
          </w:p>
        </w:tc>
        <w:tc>
          <w:tcPr>
            <w:tcW w:w="2517" w:type="dxa"/>
            <w:shd w:val="clear" w:color="auto" w:fill="auto"/>
            <w:noWrap/>
            <w:vAlign w:val="center"/>
            <w:hideMark/>
          </w:tcPr>
          <w:p w14:paraId="731D8999" w14:textId="77777777" w:rsidR="001F1C5F" w:rsidRPr="00970676" w:rsidRDefault="001F1C5F" w:rsidP="001F6291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97067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1839.24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14:paraId="4F34A466" w14:textId="77777777" w:rsidR="001F1C5F" w:rsidRPr="00970676" w:rsidRDefault="001F1C5F" w:rsidP="001F6291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97067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066.25</w:t>
            </w:r>
            <w:r w:rsidRPr="0097067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br/>
              <w:t>(9.46%)</w:t>
            </w: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14:paraId="3193B399" w14:textId="77777777" w:rsidR="001F1C5F" w:rsidRPr="00970676" w:rsidRDefault="001F1C5F" w:rsidP="001F6291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97067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3265.3</w:t>
            </w:r>
            <w:r w:rsidRPr="0097067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br/>
              <w:t>(60.74%)</w:t>
            </w:r>
          </w:p>
        </w:tc>
        <w:tc>
          <w:tcPr>
            <w:tcW w:w="3119" w:type="dxa"/>
            <w:shd w:val="clear" w:color="auto" w:fill="auto"/>
            <w:vAlign w:val="center"/>
            <w:hideMark/>
          </w:tcPr>
          <w:p w14:paraId="0A5DC68F" w14:textId="77777777" w:rsidR="001F1C5F" w:rsidRPr="00970676" w:rsidRDefault="001F1C5F" w:rsidP="001F6291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97067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6507.69</w:t>
            </w:r>
            <w:r w:rsidRPr="0097067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br/>
              <w:t>(29.8%)</w:t>
            </w:r>
          </w:p>
        </w:tc>
      </w:tr>
      <w:tr w:rsidR="001F1C5F" w:rsidRPr="00970676" w14:paraId="72A67592" w14:textId="77777777" w:rsidTr="001F6291">
        <w:trPr>
          <w:trHeight w:val="60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1E93ED27" w14:textId="77777777" w:rsidR="001F1C5F" w:rsidRPr="00970676" w:rsidRDefault="001F1C5F" w:rsidP="001F6291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862" w:type="dxa"/>
            <w:shd w:val="clear" w:color="auto" w:fill="auto"/>
            <w:noWrap/>
            <w:vAlign w:val="center"/>
            <w:hideMark/>
          </w:tcPr>
          <w:p w14:paraId="2BFDBE6C" w14:textId="77777777" w:rsidR="001F1C5F" w:rsidRPr="00970676" w:rsidRDefault="001F1C5F" w:rsidP="001F6291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970676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Prevalence</w:t>
            </w:r>
          </w:p>
        </w:tc>
        <w:tc>
          <w:tcPr>
            <w:tcW w:w="2517" w:type="dxa"/>
            <w:shd w:val="clear" w:color="auto" w:fill="auto"/>
            <w:noWrap/>
            <w:vAlign w:val="center"/>
            <w:hideMark/>
          </w:tcPr>
          <w:p w14:paraId="407EF320" w14:textId="77777777" w:rsidR="001F1C5F" w:rsidRPr="00970676" w:rsidRDefault="001F1C5F" w:rsidP="001F6291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97067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68351.05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14:paraId="6141EDD0" w14:textId="77777777" w:rsidR="001F1C5F" w:rsidRPr="00970676" w:rsidRDefault="001F1C5F" w:rsidP="001F6291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97067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3630.28</w:t>
            </w:r>
            <w:r w:rsidRPr="0097067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br/>
              <w:t>(5.31%)</w:t>
            </w: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14:paraId="394D2093" w14:textId="77777777" w:rsidR="001F1C5F" w:rsidRPr="00970676" w:rsidRDefault="001F1C5F" w:rsidP="001F6291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97067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35660.17</w:t>
            </w:r>
            <w:r w:rsidRPr="0097067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br/>
              <w:t>(52.17%)</w:t>
            </w:r>
          </w:p>
        </w:tc>
        <w:tc>
          <w:tcPr>
            <w:tcW w:w="3119" w:type="dxa"/>
            <w:shd w:val="clear" w:color="auto" w:fill="auto"/>
            <w:vAlign w:val="center"/>
            <w:hideMark/>
          </w:tcPr>
          <w:p w14:paraId="5EE78356" w14:textId="77777777" w:rsidR="001F1C5F" w:rsidRPr="00970676" w:rsidRDefault="001F1C5F" w:rsidP="001F6291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97067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9060.6</w:t>
            </w:r>
            <w:r w:rsidRPr="0097067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br/>
              <w:t>(42.52%)</w:t>
            </w:r>
          </w:p>
        </w:tc>
      </w:tr>
      <w:tr w:rsidR="001F1C5F" w:rsidRPr="00970676" w14:paraId="5C6D9908" w14:textId="77777777" w:rsidTr="001F6291">
        <w:trPr>
          <w:trHeight w:val="60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76F9617D" w14:textId="77777777" w:rsidR="001F1C5F" w:rsidRPr="00970676" w:rsidRDefault="001F1C5F" w:rsidP="001F6291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862" w:type="dxa"/>
            <w:shd w:val="clear" w:color="auto" w:fill="auto"/>
            <w:noWrap/>
            <w:vAlign w:val="center"/>
            <w:hideMark/>
          </w:tcPr>
          <w:p w14:paraId="581DF790" w14:textId="77777777" w:rsidR="001F1C5F" w:rsidRPr="00970676" w:rsidRDefault="001F1C5F" w:rsidP="001F6291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970676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Deaths</w:t>
            </w:r>
          </w:p>
        </w:tc>
        <w:tc>
          <w:tcPr>
            <w:tcW w:w="2517" w:type="dxa"/>
            <w:shd w:val="clear" w:color="auto" w:fill="auto"/>
            <w:noWrap/>
            <w:vAlign w:val="center"/>
            <w:hideMark/>
          </w:tcPr>
          <w:p w14:paraId="10AF3298" w14:textId="77777777" w:rsidR="001F1C5F" w:rsidRPr="00970676" w:rsidRDefault="001F1C5F" w:rsidP="001F6291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97067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5153.51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14:paraId="2C34BE8C" w14:textId="77777777" w:rsidR="001F1C5F" w:rsidRPr="00970676" w:rsidRDefault="001F1C5F" w:rsidP="001F6291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97067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986.56</w:t>
            </w:r>
            <w:r w:rsidRPr="0097067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br/>
              <w:t>(13.11%)</w:t>
            </w: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14:paraId="7E7EC5B7" w14:textId="77777777" w:rsidR="001F1C5F" w:rsidRPr="00970676" w:rsidRDefault="001F1C5F" w:rsidP="001F6291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97067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0150.13</w:t>
            </w:r>
            <w:r w:rsidRPr="0097067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br/>
              <w:t>(66.98%)</w:t>
            </w:r>
          </w:p>
        </w:tc>
        <w:tc>
          <w:tcPr>
            <w:tcW w:w="3119" w:type="dxa"/>
            <w:shd w:val="clear" w:color="auto" w:fill="auto"/>
            <w:vAlign w:val="center"/>
            <w:hideMark/>
          </w:tcPr>
          <w:p w14:paraId="6073FAE9" w14:textId="77777777" w:rsidR="001F1C5F" w:rsidRPr="00970676" w:rsidRDefault="001F1C5F" w:rsidP="001F6291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97067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3016.82</w:t>
            </w:r>
            <w:r w:rsidRPr="0097067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br/>
              <w:t>(19.91%)</w:t>
            </w:r>
          </w:p>
        </w:tc>
      </w:tr>
      <w:tr w:rsidR="001F1C5F" w:rsidRPr="00970676" w14:paraId="59139855" w14:textId="77777777" w:rsidTr="001F6291">
        <w:trPr>
          <w:trHeight w:val="60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7394A052" w14:textId="77777777" w:rsidR="001F1C5F" w:rsidRPr="00970676" w:rsidRDefault="001F1C5F" w:rsidP="001F6291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862" w:type="dxa"/>
            <w:shd w:val="clear" w:color="auto" w:fill="auto"/>
            <w:noWrap/>
            <w:vAlign w:val="center"/>
            <w:hideMark/>
          </w:tcPr>
          <w:p w14:paraId="27D75084" w14:textId="77777777" w:rsidR="001F1C5F" w:rsidRPr="00970676" w:rsidRDefault="001F1C5F" w:rsidP="001F6291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970676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DALYs (Disability-Adjusted Life Years)</w:t>
            </w:r>
          </w:p>
        </w:tc>
        <w:tc>
          <w:tcPr>
            <w:tcW w:w="2517" w:type="dxa"/>
            <w:shd w:val="clear" w:color="auto" w:fill="auto"/>
            <w:noWrap/>
            <w:vAlign w:val="center"/>
            <w:hideMark/>
          </w:tcPr>
          <w:p w14:paraId="0A38B2FF" w14:textId="77777777" w:rsidR="001F1C5F" w:rsidRPr="00970676" w:rsidRDefault="001F1C5F" w:rsidP="001F6291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97067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319739.39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14:paraId="3C378859" w14:textId="77777777" w:rsidR="001F1C5F" w:rsidRPr="00970676" w:rsidRDefault="001F1C5F" w:rsidP="001F6291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97067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5615.35</w:t>
            </w:r>
            <w:r w:rsidRPr="0097067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br/>
              <w:t>(8.01%)</w:t>
            </w: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14:paraId="3976A283" w14:textId="77777777" w:rsidR="001F1C5F" w:rsidRPr="00970676" w:rsidRDefault="001F1C5F" w:rsidP="001F6291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97067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37056.61</w:t>
            </w:r>
            <w:r w:rsidRPr="0097067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br/>
              <w:t>(74.14%)</w:t>
            </w:r>
          </w:p>
        </w:tc>
        <w:tc>
          <w:tcPr>
            <w:tcW w:w="3119" w:type="dxa"/>
            <w:shd w:val="clear" w:color="auto" w:fill="auto"/>
            <w:vAlign w:val="center"/>
            <w:hideMark/>
          </w:tcPr>
          <w:p w14:paraId="17454FD0" w14:textId="77777777" w:rsidR="001F1C5F" w:rsidRPr="00970676" w:rsidRDefault="001F1C5F" w:rsidP="001F6291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97067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57067.44</w:t>
            </w:r>
            <w:r w:rsidRPr="0097067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br/>
              <w:t>(17.85%)</w:t>
            </w:r>
          </w:p>
        </w:tc>
      </w:tr>
      <w:tr w:rsidR="001F1C5F" w:rsidRPr="00970676" w14:paraId="72C0FBC4" w14:textId="77777777" w:rsidTr="001F6291">
        <w:trPr>
          <w:trHeight w:val="32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5FC7D071" w14:textId="77777777" w:rsidR="001F1C5F" w:rsidRPr="00970676" w:rsidRDefault="001F1C5F" w:rsidP="001F6291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970676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Middle SDI</w:t>
            </w:r>
          </w:p>
        </w:tc>
        <w:tc>
          <w:tcPr>
            <w:tcW w:w="3862" w:type="dxa"/>
            <w:shd w:val="clear" w:color="auto" w:fill="auto"/>
            <w:noWrap/>
            <w:vAlign w:val="center"/>
            <w:hideMark/>
          </w:tcPr>
          <w:p w14:paraId="0F94578B" w14:textId="77777777" w:rsidR="001F1C5F" w:rsidRPr="00970676" w:rsidRDefault="001F1C5F" w:rsidP="001F6291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517" w:type="dxa"/>
            <w:shd w:val="clear" w:color="auto" w:fill="auto"/>
            <w:noWrap/>
            <w:vAlign w:val="center"/>
            <w:hideMark/>
          </w:tcPr>
          <w:p w14:paraId="48EF36D4" w14:textId="77777777" w:rsidR="001F1C5F" w:rsidRPr="00970676" w:rsidRDefault="001F1C5F" w:rsidP="001F629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1C1739DC" w14:textId="77777777" w:rsidR="001F1C5F" w:rsidRPr="00970676" w:rsidRDefault="001F1C5F" w:rsidP="001F629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2137467" w14:textId="77777777" w:rsidR="001F1C5F" w:rsidRPr="00970676" w:rsidRDefault="001F1C5F" w:rsidP="001F629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7F657831" w14:textId="77777777" w:rsidR="001F1C5F" w:rsidRPr="00970676" w:rsidRDefault="001F1C5F" w:rsidP="001F629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F1C5F" w:rsidRPr="00970676" w14:paraId="4EF853B1" w14:textId="77777777" w:rsidTr="001F6291">
        <w:trPr>
          <w:trHeight w:val="60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708773BA" w14:textId="77777777" w:rsidR="001F1C5F" w:rsidRPr="00970676" w:rsidRDefault="001F1C5F" w:rsidP="001F6291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862" w:type="dxa"/>
            <w:shd w:val="clear" w:color="auto" w:fill="auto"/>
            <w:noWrap/>
            <w:vAlign w:val="center"/>
            <w:hideMark/>
          </w:tcPr>
          <w:p w14:paraId="176FAB92" w14:textId="77777777" w:rsidR="001F1C5F" w:rsidRPr="00970676" w:rsidRDefault="001F1C5F" w:rsidP="001F6291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970676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Incidence</w:t>
            </w:r>
          </w:p>
        </w:tc>
        <w:tc>
          <w:tcPr>
            <w:tcW w:w="2517" w:type="dxa"/>
            <w:shd w:val="clear" w:color="auto" w:fill="auto"/>
            <w:noWrap/>
            <w:vAlign w:val="center"/>
            <w:hideMark/>
          </w:tcPr>
          <w:p w14:paraId="3215C367" w14:textId="77777777" w:rsidR="001F1C5F" w:rsidRPr="00970676" w:rsidRDefault="001F1C5F" w:rsidP="001F6291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97067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2645.97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14:paraId="07F60536" w14:textId="77777777" w:rsidR="001F1C5F" w:rsidRPr="00970676" w:rsidRDefault="001F1C5F" w:rsidP="001F6291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97067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569.05</w:t>
            </w:r>
            <w:r w:rsidRPr="0097067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br/>
              <w:t>(6.93%)</w:t>
            </w: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14:paraId="0432A457" w14:textId="77777777" w:rsidR="001F1C5F" w:rsidRPr="00970676" w:rsidRDefault="001F1C5F" w:rsidP="001F6291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97067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1553.76</w:t>
            </w:r>
            <w:r w:rsidRPr="0097067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br/>
              <w:t>(51.02%)</w:t>
            </w:r>
          </w:p>
        </w:tc>
        <w:tc>
          <w:tcPr>
            <w:tcW w:w="3119" w:type="dxa"/>
            <w:shd w:val="clear" w:color="auto" w:fill="auto"/>
            <w:vAlign w:val="center"/>
            <w:hideMark/>
          </w:tcPr>
          <w:p w14:paraId="25D7482B" w14:textId="77777777" w:rsidR="001F1C5F" w:rsidRPr="00970676" w:rsidRDefault="001F1C5F" w:rsidP="001F6291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97067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9523.16</w:t>
            </w:r>
            <w:r w:rsidRPr="0097067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br/>
              <w:t>(42.05%)</w:t>
            </w:r>
          </w:p>
        </w:tc>
      </w:tr>
      <w:tr w:rsidR="001F1C5F" w:rsidRPr="00970676" w14:paraId="4EFCA8C4" w14:textId="77777777" w:rsidTr="001F6291">
        <w:trPr>
          <w:trHeight w:val="60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27AF7E60" w14:textId="77777777" w:rsidR="001F1C5F" w:rsidRPr="00970676" w:rsidRDefault="001F1C5F" w:rsidP="001F6291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862" w:type="dxa"/>
            <w:shd w:val="clear" w:color="auto" w:fill="auto"/>
            <w:noWrap/>
            <w:vAlign w:val="center"/>
            <w:hideMark/>
          </w:tcPr>
          <w:p w14:paraId="128FF0E2" w14:textId="77777777" w:rsidR="001F1C5F" w:rsidRPr="00970676" w:rsidRDefault="001F1C5F" w:rsidP="001F6291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970676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Prevalence</w:t>
            </w:r>
          </w:p>
        </w:tc>
        <w:tc>
          <w:tcPr>
            <w:tcW w:w="2517" w:type="dxa"/>
            <w:shd w:val="clear" w:color="auto" w:fill="auto"/>
            <w:noWrap/>
            <w:vAlign w:val="center"/>
            <w:hideMark/>
          </w:tcPr>
          <w:p w14:paraId="3718D6EF" w14:textId="77777777" w:rsidR="001F1C5F" w:rsidRPr="00970676" w:rsidRDefault="001F1C5F" w:rsidP="001F6291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97067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55081.56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14:paraId="4EFA5794" w14:textId="77777777" w:rsidR="001F1C5F" w:rsidRPr="00970676" w:rsidRDefault="001F1C5F" w:rsidP="001F6291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97067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447.19</w:t>
            </w:r>
            <w:r w:rsidRPr="0097067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br/>
              <w:t>(4.44%)</w:t>
            </w: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14:paraId="74FEB0EA" w14:textId="77777777" w:rsidR="001F1C5F" w:rsidRPr="00970676" w:rsidRDefault="001F1C5F" w:rsidP="001F6291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97067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5080.33</w:t>
            </w:r>
            <w:r w:rsidRPr="0097067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br/>
              <w:t>(45.53%)</w:t>
            </w:r>
          </w:p>
        </w:tc>
        <w:tc>
          <w:tcPr>
            <w:tcW w:w="3119" w:type="dxa"/>
            <w:shd w:val="clear" w:color="auto" w:fill="auto"/>
            <w:vAlign w:val="center"/>
            <w:hideMark/>
          </w:tcPr>
          <w:p w14:paraId="69D5ED47" w14:textId="77777777" w:rsidR="001F1C5F" w:rsidRPr="00970676" w:rsidRDefault="001F1C5F" w:rsidP="001F6291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97067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7554.04</w:t>
            </w:r>
            <w:r w:rsidRPr="0097067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br/>
              <w:t>(50.02%)</w:t>
            </w:r>
          </w:p>
        </w:tc>
      </w:tr>
      <w:tr w:rsidR="001F1C5F" w:rsidRPr="00970676" w14:paraId="7EF5FE28" w14:textId="77777777" w:rsidTr="001F6291">
        <w:trPr>
          <w:trHeight w:val="60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4DE3373A" w14:textId="77777777" w:rsidR="001F1C5F" w:rsidRPr="00970676" w:rsidRDefault="001F1C5F" w:rsidP="001F6291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862" w:type="dxa"/>
            <w:shd w:val="clear" w:color="auto" w:fill="auto"/>
            <w:noWrap/>
            <w:vAlign w:val="center"/>
            <w:hideMark/>
          </w:tcPr>
          <w:p w14:paraId="20CA859D" w14:textId="77777777" w:rsidR="001F1C5F" w:rsidRPr="00970676" w:rsidRDefault="001F1C5F" w:rsidP="001F6291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970676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Deaths</w:t>
            </w:r>
          </w:p>
        </w:tc>
        <w:tc>
          <w:tcPr>
            <w:tcW w:w="2517" w:type="dxa"/>
            <w:shd w:val="clear" w:color="auto" w:fill="auto"/>
            <w:noWrap/>
            <w:vAlign w:val="center"/>
            <w:hideMark/>
          </w:tcPr>
          <w:p w14:paraId="14748DD6" w14:textId="77777777" w:rsidR="001F1C5F" w:rsidRPr="00970676" w:rsidRDefault="001F1C5F" w:rsidP="001F6291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97067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8206.88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14:paraId="56720E40" w14:textId="77777777" w:rsidR="001F1C5F" w:rsidRPr="00970676" w:rsidRDefault="001F1C5F" w:rsidP="001F6291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97067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584.59</w:t>
            </w:r>
            <w:r w:rsidRPr="0097067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br/>
              <w:t>(8.7%)</w:t>
            </w: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14:paraId="7099A056" w14:textId="77777777" w:rsidR="001F1C5F" w:rsidRPr="00970676" w:rsidRDefault="001F1C5F" w:rsidP="001F6291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97067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9903.06</w:t>
            </w:r>
            <w:r w:rsidRPr="0097067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br/>
              <w:t>(54.39%)</w:t>
            </w:r>
          </w:p>
        </w:tc>
        <w:tc>
          <w:tcPr>
            <w:tcW w:w="3119" w:type="dxa"/>
            <w:shd w:val="clear" w:color="auto" w:fill="auto"/>
            <w:vAlign w:val="center"/>
            <w:hideMark/>
          </w:tcPr>
          <w:p w14:paraId="50A90372" w14:textId="77777777" w:rsidR="001F1C5F" w:rsidRPr="00970676" w:rsidRDefault="001F1C5F" w:rsidP="001F6291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97067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6719.23</w:t>
            </w:r>
            <w:r w:rsidRPr="0097067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br/>
              <w:t>(36.9%)</w:t>
            </w:r>
          </w:p>
        </w:tc>
      </w:tr>
      <w:tr w:rsidR="001F1C5F" w:rsidRPr="00970676" w14:paraId="0EEFCC0C" w14:textId="77777777" w:rsidTr="001F6291">
        <w:trPr>
          <w:trHeight w:val="60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3E244B41" w14:textId="77777777" w:rsidR="001F1C5F" w:rsidRPr="00970676" w:rsidRDefault="001F1C5F" w:rsidP="001F6291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862" w:type="dxa"/>
            <w:shd w:val="clear" w:color="auto" w:fill="auto"/>
            <w:noWrap/>
            <w:vAlign w:val="center"/>
            <w:hideMark/>
          </w:tcPr>
          <w:p w14:paraId="1167C6B8" w14:textId="77777777" w:rsidR="001F1C5F" w:rsidRPr="00970676" w:rsidRDefault="001F1C5F" w:rsidP="001F6291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970676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DALYs (Disability-Adjusted Life Years)</w:t>
            </w:r>
          </w:p>
        </w:tc>
        <w:tc>
          <w:tcPr>
            <w:tcW w:w="2517" w:type="dxa"/>
            <w:shd w:val="clear" w:color="auto" w:fill="auto"/>
            <w:noWrap/>
            <w:vAlign w:val="center"/>
            <w:hideMark/>
          </w:tcPr>
          <w:p w14:paraId="553F4CF8" w14:textId="77777777" w:rsidR="001F1C5F" w:rsidRPr="00970676" w:rsidRDefault="001F1C5F" w:rsidP="001F6291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97067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452534.5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14:paraId="7878B4E9" w14:textId="77777777" w:rsidR="001F1C5F" w:rsidRPr="00970676" w:rsidRDefault="001F1C5F" w:rsidP="001F6291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97067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4497.42</w:t>
            </w:r>
            <w:r w:rsidRPr="0097067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br/>
              <w:t>(5.41%)</w:t>
            </w: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14:paraId="49C14149" w14:textId="77777777" w:rsidR="001F1C5F" w:rsidRPr="00970676" w:rsidRDefault="001F1C5F" w:rsidP="001F6291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97067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56137.16</w:t>
            </w:r>
            <w:r w:rsidRPr="0097067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br/>
              <w:t>(56.6%)</w:t>
            </w:r>
          </w:p>
        </w:tc>
        <w:tc>
          <w:tcPr>
            <w:tcW w:w="3119" w:type="dxa"/>
            <w:shd w:val="clear" w:color="auto" w:fill="auto"/>
            <w:vAlign w:val="center"/>
            <w:hideMark/>
          </w:tcPr>
          <w:p w14:paraId="15F263EA" w14:textId="77777777" w:rsidR="001F1C5F" w:rsidRPr="00970676" w:rsidRDefault="001F1C5F" w:rsidP="001F6291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97067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71899.92</w:t>
            </w:r>
            <w:r w:rsidRPr="0097067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br/>
              <w:t>(37.99%)</w:t>
            </w:r>
          </w:p>
        </w:tc>
      </w:tr>
      <w:tr w:rsidR="001F1C5F" w:rsidRPr="00970676" w14:paraId="61E6F97D" w14:textId="77777777" w:rsidTr="001F6291">
        <w:trPr>
          <w:trHeight w:val="320"/>
        </w:trPr>
        <w:tc>
          <w:tcPr>
            <w:tcW w:w="5700" w:type="dxa"/>
            <w:gridSpan w:val="2"/>
            <w:shd w:val="clear" w:color="auto" w:fill="auto"/>
            <w:noWrap/>
            <w:vAlign w:val="center"/>
            <w:hideMark/>
          </w:tcPr>
          <w:p w14:paraId="20739924" w14:textId="77777777" w:rsidR="001F1C5F" w:rsidRPr="00970676" w:rsidRDefault="001F1C5F" w:rsidP="001F6291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970676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Low-middle SDI</w:t>
            </w:r>
          </w:p>
        </w:tc>
        <w:tc>
          <w:tcPr>
            <w:tcW w:w="2517" w:type="dxa"/>
            <w:shd w:val="clear" w:color="auto" w:fill="auto"/>
            <w:noWrap/>
            <w:vAlign w:val="center"/>
            <w:hideMark/>
          </w:tcPr>
          <w:p w14:paraId="0DC6B713" w14:textId="77777777" w:rsidR="001F1C5F" w:rsidRPr="00970676" w:rsidRDefault="001F1C5F" w:rsidP="001F6291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1B6A01D6" w14:textId="77777777" w:rsidR="001F1C5F" w:rsidRPr="00970676" w:rsidRDefault="001F1C5F" w:rsidP="001F629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CD52F7B" w14:textId="77777777" w:rsidR="001F1C5F" w:rsidRPr="00970676" w:rsidRDefault="001F1C5F" w:rsidP="001F629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298B5920" w14:textId="77777777" w:rsidR="001F1C5F" w:rsidRPr="00970676" w:rsidRDefault="001F1C5F" w:rsidP="001F629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F1C5F" w:rsidRPr="00970676" w14:paraId="23E1AA2B" w14:textId="77777777" w:rsidTr="001F6291">
        <w:trPr>
          <w:trHeight w:val="60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74FE1A95" w14:textId="77777777" w:rsidR="001F1C5F" w:rsidRPr="00970676" w:rsidRDefault="001F1C5F" w:rsidP="001F6291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862" w:type="dxa"/>
            <w:shd w:val="clear" w:color="auto" w:fill="auto"/>
            <w:noWrap/>
            <w:vAlign w:val="center"/>
            <w:hideMark/>
          </w:tcPr>
          <w:p w14:paraId="534EAEBA" w14:textId="77777777" w:rsidR="001F1C5F" w:rsidRPr="00970676" w:rsidRDefault="001F1C5F" w:rsidP="001F6291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970676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Incidence</w:t>
            </w:r>
          </w:p>
        </w:tc>
        <w:tc>
          <w:tcPr>
            <w:tcW w:w="2517" w:type="dxa"/>
            <w:shd w:val="clear" w:color="auto" w:fill="auto"/>
            <w:noWrap/>
            <w:vAlign w:val="center"/>
            <w:hideMark/>
          </w:tcPr>
          <w:p w14:paraId="0C92054B" w14:textId="77777777" w:rsidR="001F1C5F" w:rsidRPr="00970676" w:rsidRDefault="001F1C5F" w:rsidP="001F6291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97067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9671.01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14:paraId="58E1BB0D" w14:textId="77777777" w:rsidR="001F1C5F" w:rsidRPr="00970676" w:rsidRDefault="001F1C5F" w:rsidP="001F6291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97067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414.75</w:t>
            </w:r>
            <w:r w:rsidRPr="0097067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br/>
              <w:t>(4.29%)</w:t>
            </w: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14:paraId="66D1D363" w14:textId="77777777" w:rsidR="001F1C5F" w:rsidRPr="00970676" w:rsidRDefault="001F1C5F" w:rsidP="001F6291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97067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5550.11</w:t>
            </w:r>
            <w:r w:rsidRPr="0097067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br/>
              <w:t>(57.39%)</w:t>
            </w:r>
          </w:p>
        </w:tc>
        <w:tc>
          <w:tcPr>
            <w:tcW w:w="3119" w:type="dxa"/>
            <w:shd w:val="clear" w:color="auto" w:fill="auto"/>
            <w:vAlign w:val="center"/>
            <w:hideMark/>
          </w:tcPr>
          <w:p w14:paraId="1AA76BDC" w14:textId="77777777" w:rsidR="001F1C5F" w:rsidRPr="00970676" w:rsidRDefault="001F1C5F" w:rsidP="001F6291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97067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3706.15</w:t>
            </w:r>
            <w:r w:rsidRPr="0097067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br/>
              <w:t>(38.32%)</w:t>
            </w:r>
          </w:p>
        </w:tc>
      </w:tr>
      <w:tr w:rsidR="001F1C5F" w:rsidRPr="00970676" w14:paraId="401C692B" w14:textId="77777777" w:rsidTr="001F6291">
        <w:trPr>
          <w:trHeight w:val="60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234A05E5" w14:textId="77777777" w:rsidR="001F1C5F" w:rsidRPr="00970676" w:rsidRDefault="001F1C5F" w:rsidP="001F6291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862" w:type="dxa"/>
            <w:shd w:val="clear" w:color="auto" w:fill="auto"/>
            <w:noWrap/>
            <w:vAlign w:val="center"/>
            <w:hideMark/>
          </w:tcPr>
          <w:p w14:paraId="69D0E699" w14:textId="77777777" w:rsidR="001F1C5F" w:rsidRPr="00970676" w:rsidRDefault="001F1C5F" w:rsidP="001F6291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970676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Prevalence</w:t>
            </w:r>
          </w:p>
        </w:tc>
        <w:tc>
          <w:tcPr>
            <w:tcW w:w="2517" w:type="dxa"/>
            <w:shd w:val="clear" w:color="auto" w:fill="auto"/>
            <w:noWrap/>
            <w:vAlign w:val="center"/>
            <w:hideMark/>
          </w:tcPr>
          <w:p w14:paraId="0E2B7592" w14:textId="77777777" w:rsidR="001F1C5F" w:rsidRPr="00970676" w:rsidRDefault="001F1C5F" w:rsidP="001F6291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97067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8152.05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14:paraId="344A0A6D" w14:textId="77777777" w:rsidR="001F1C5F" w:rsidRPr="00970676" w:rsidRDefault="001F1C5F" w:rsidP="001F6291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97067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447.79</w:t>
            </w:r>
            <w:r w:rsidRPr="0097067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br/>
              <w:t>(2.47%)</w:t>
            </w: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14:paraId="177ECDC5" w14:textId="77777777" w:rsidR="001F1C5F" w:rsidRPr="00970676" w:rsidRDefault="001F1C5F" w:rsidP="001F6291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97067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9566.13</w:t>
            </w:r>
            <w:r w:rsidRPr="0097067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br/>
              <w:t>(52.7%)</w:t>
            </w:r>
          </w:p>
        </w:tc>
        <w:tc>
          <w:tcPr>
            <w:tcW w:w="3119" w:type="dxa"/>
            <w:shd w:val="clear" w:color="auto" w:fill="auto"/>
            <w:vAlign w:val="center"/>
            <w:hideMark/>
          </w:tcPr>
          <w:p w14:paraId="76A8ADB1" w14:textId="77777777" w:rsidR="001F1C5F" w:rsidRPr="00970676" w:rsidRDefault="001F1C5F" w:rsidP="001F6291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97067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8138.12</w:t>
            </w:r>
            <w:r w:rsidRPr="0097067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br/>
              <w:t>(44.83%)</w:t>
            </w:r>
          </w:p>
        </w:tc>
      </w:tr>
      <w:tr w:rsidR="001F1C5F" w:rsidRPr="00970676" w14:paraId="1D6F50C6" w14:textId="77777777" w:rsidTr="001F6291">
        <w:trPr>
          <w:trHeight w:val="60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1CFB78DB" w14:textId="77777777" w:rsidR="001F1C5F" w:rsidRPr="00970676" w:rsidRDefault="001F1C5F" w:rsidP="001F6291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862" w:type="dxa"/>
            <w:shd w:val="clear" w:color="auto" w:fill="auto"/>
            <w:noWrap/>
            <w:vAlign w:val="center"/>
            <w:hideMark/>
          </w:tcPr>
          <w:p w14:paraId="7658220D" w14:textId="77777777" w:rsidR="001F1C5F" w:rsidRPr="00970676" w:rsidRDefault="001F1C5F" w:rsidP="001F6291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970676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Deaths</w:t>
            </w:r>
          </w:p>
        </w:tc>
        <w:tc>
          <w:tcPr>
            <w:tcW w:w="2517" w:type="dxa"/>
            <w:shd w:val="clear" w:color="auto" w:fill="auto"/>
            <w:noWrap/>
            <w:vAlign w:val="center"/>
            <w:hideMark/>
          </w:tcPr>
          <w:p w14:paraId="2E1F4B47" w14:textId="77777777" w:rsidR="001F1C5F" w:rsidRPr="00970676" w:rsidRDefault="001F1C5F" w:rsidP="001F6291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97067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8902.53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14:paraId="0197B4B2" w14:textId="77777777" w:rsidR="001F1C5F" w:rsidRPr="00970676" w:rsidRDefault="001F1C5F" w:rsidP="001F6291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97067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474.63</w:t>
            </w:r>
            <w:r w:rsidRPr="0097067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br/>
              <w:t>(5.33%)</w:t>
            </w: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14:paraId="33FBB23C" w14:textId="77777777" w:rsidR="001F1C5F" w:rsidRPr="00970676" w:rsidRDefault="001F1C5F" w:rsidP="001F6291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97067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5290.23</w:t>
            </w:r>
            <w:r w:rsidRPr="0097067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br/>
              <w:t>(59.42%)</w:t>
            </w:r>
          </w:p>
        </w:tc>
        <w:tc>
          <w:tcPr>
            <w:tcW w:w="3119" w:type="dxa"/>
            <w:shd w:val="clear" w:color="auto" w:fill="auto"/>
            <w:vAlign w:val="center"/>
            <w:hideMark/>
          </w:tcPr>
          <w:p w14:paraId="59F169A9" w14:textId="77777777" w:rsidR="001F1C5F" w:rsidRPr="00970676" w:rsidRDefault="001F1C5F" w:rsidP="001F6291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97067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3137.68</w:t>
            </w:r>
            <w:r w:rsidRPr="0097067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br/>
              <w:t>(35.24%)</w:t>
            </w:r>
          </w:p>
        </w:tc>
      </w:tr>
      <w:tr w:rsidR="001F1C5F" w:rsidRPr="00970676" w14:paraId="1E4B2468" w14:textId="77777777" w:rsidTr="001F6291">
        <w:trPr>
          <w:trHeight w:val="60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527A8C07" w14:textId="77777777" w:rsidR="001F1C5F" w:rsidRPr="00970676" w:rsidRDefault="001F1C5F" w:rsidP="001F6291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862" w:type="dxa"/>
            <w:shd w:val="clear" w:color="auto" w:fill="auto"/>
            <w:noWrap/>
            <w:vAlign w:val="center"/>
            <w:hideMark/>
          </w:tcPr>
          <w:p w14:paraId="425AC90D" w14:textId="77777777" w:rsidR="001F1C5F" w:rsidRPr="00970676" w:rsidRDefault="001F1C5F" w:rsidP="001F6291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970676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DALYs (Disability-Adjusted Life Years)</w:t>
            </w:r>
          </w:p>
        </w:tc>
        <w:tc>
          <w:tcPr>
            <w:tcW w:w="2517" w:type="dxa"/>
            <w:shd w:val="clear" w:color="auto" w:fill="auto"/>
            <w:noWrap/>
            <w:vAlign w:val="center"/>
            <w:hideMark/>
          </w:tcPr>
          <w:p w14:paraId="2FDFCFC4" w14:textId="77777777" w:rsidR="001F1C5F" w:rsidRPr="00970676" w:rsidRDefault="001F1C5F" w:rsidP="001F6291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97067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23536.85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14:paraId="38325617" w14:textId="77777777" w:rsidR="001F1C5F" w:rsidRPr="00970676" w:rsidRDefault="001F1C5F" w:rsidP="001F6291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97067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6578.9</w:t>
            </w:r>
            <w:r w:rsidRPr="0097067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br/>
              <w:t>(2.94%)</w:t>
            </w: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14:paraId="7E1D798F" w14:textId="77777777" w:rsidR="001F1C5F" w:rsidRPr="00970676" w:rsidRDefault="001F1C5F" w:rsidP="001F6291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97067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37346.97</w:t>
            </w:r>
            <w:r w:rsidRPr="0097067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br/>
              <w:t>(61.44%)</w:t>
            </w:r>
          </w:p>
        </w:tc>
        <w:tc>
          <w:tcPr>
            <w:tcW w:w="3119" w:type="dxa"/>
            <w:shd w:val="clear" w:color="auto" w:fill="auto"/>
            <w:vAlign w:val="center"/>
            <w:hideMark/>
          </w:tcPr>
          <w:p w14:paraId="4BCD4E8C" w14:textId="77777777" w:rsidR="001F1C5F" w:rsidRPr="00970676" w:rsidRDefault="001F1C5F" w:rsidP="001F6291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97067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79610.98</w:t>
            </w:r>
            <w:r w:rsidRPr="0097067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br/>
              <w:t>(35.61%)</w:t>
            </w:r>
          </w:p>
        </w:tc>
      </w:tr>
      <w:tr w:rsidR="001F1C5F" w:rsidRPr="00970676" w14:paraId="6BA32D8C" w14:textId="77777777" w:rsidTr="001F6291">
        <w:trPr>
          <w:trHeight w:val="32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43C07190" w14:textId="77777777" w:rsidR="001F1C5F" w:rsidRPr="00970676" w:rsidRDefault="001F1C5F" w:rsidP="001F6291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970676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Low SDI</w:t>
            </w:r>
          </w:p>
        </w:tc>
        <w:tc>
          <w:tcPr>
            <w:tcW w:w="3862" w:type="dxa"/>
            <w:shd w:val="clear" w:color="auto" w:fill="auto"/>
            <w:noWrap/>
            <w:vAlign w:val="center"/>
            <w:hideMark/>
          </w:tcPr>
          <w:p w14:paraId="48D17B9A" w14:textId="77777777" w:rsidR="001F1C5F" w:rsidRPr="00970676" w:rsidRDefault="001F1C5F" w:rsidP="001F6291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517" w:type="dxa"/>
            <w:shd w:val="clear" w:color="auto" w:fill="auto"/>
            <w:noWrap/>
            <w:vAlign w:val="center"/>
            <w:hideMark/>
          </w:tcPr>
          <w:p w14:paraId="277F9811" w14:textId="77777777" w:rsidR="001F1C5F" w:rsidRPr="00970676" w:rsidRDefault="001F1C5F" w:rsidP="001F629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64F984D6" w14:textId="77777777" w:rsidR="001F1C5F" w:rsidRPr="00970676" w:rsidRDefault="001F1C5F" w:rsidP="001F629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369FC94" w14:textId="77777777" w:rsidR="001F1C5F" w:rsidRPr="00970676" w:rsidRDefault="001F1C5F" w:rsidP="001F629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240B96C1" w14:textId="77777777" w:rsidR="001F1C5F" w:rsidRPr="00970676" w:rsidRDefault="001F1C5F" w:rsidP="001F629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F1C5F" w:rsidRPr="00970676" w14:paraId="42052EB0" w14:textId="77777777" w:rsidTr="001F6291">
        <w:trPr>
          <w:trHeight w:val="60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6E173FFA" w14:textId="77777777" w:rsidR="001F1C5F" w:rsidRPr="00970676" w:rsidRDefault="001F1C5F" w:rsidP="001F6291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862" w:type="dxa"/>
            <w:shd w:val="clear" w:color="auto" w:fill="auto"/>
            <w:noWrap/>
            <w:vAlign w:val="center"/>
            <w:hideMark/>
          </w:tcPr>
          <w:p w14:paraId="0CFE5E39" w14:textId="77777777" w:rsidR="001F1C5F" w:rsidRPr="00970676" w:rsidRDefault="001F1C5F" w:rsidP="001F6291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970676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Incidence</w:t>
            </w:r>
          </w:p>
        </w:tc>
        <w:tc>
          <w:tcPr>
            <w:tcW w:w="2517" w:type="dxa"/>
            <w:shd w:val="clear" w:color="auto" w:fill="auto"/>
            <w:noWrap/>
            <w:vAlign w:val="center"/>
            <w:hideMark/>
          </w:tcPr>
          <w:p w14:paraId="157162B0" w14:textId="77777777" w:rsidR="001F1C5F" w:rsidRPr="00970676" w:rsidRDefault="001F1C5F" w:rsidP="001F6291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97067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441.27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14:paraId="39E3B355" w14:textId="77777777" w:rsidR="001F1C5F" w:rsidRPr="00970676" w:rsidRDefault="001F1C5F" w:rsidP="001F6291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97067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-93.69</w:t>
            </w:r>
            <w:r w:rsidRPr="0097067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br/>
              <w:t>(-3.84%)</w:t>
            </w: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14:paraId="6F63A2F6" w14:textId="77777777" w:rsidR="001F1C5F" w:rsidRPr="00970676" w:rsidRDefault="001F1C5F" w:rsidP="001F6291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97067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868.75</w:t>
            </w:r>
            <w:r w:rsidRPr="0097067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br/>
              <w:t>(76.55%)</w:t>
            </w:r>
          </w:p>
        </w:tc>
        <w:tc>
          <w:tcPr>
            <w:tcW w:w="3119" w:type="dxa"/>
            <w:shd w:val="clear" w:color="auto" w:fill="auto"/>
            <w:vAlign w:val="center"/>
            <w:hideMark/>
          </w:tcPr>
          <w:p w14:paraId="5C6FA476" w14:textId="77777777" w:rsidR="001F1C5F" w:rsidRPr="00970676" w:rsidRDefault="001F1C5F" w:rsidP="001F6291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97067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666.21</w:t>
            </w:r>
            <w:r w:rsidRPr="0097067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br/>
              <w:t>(27.29%)</w:t>
            </w:r>
          </w:p>
        </w:tc>
      </w:tr>
      <w:tr w:rsidR="001F1C5F" w:rsidRPr="00970676" w14:paraId="0E6980CD" w14:textId="77777777" w:rsidTr="001F6291">
        <w:trPr>
          <w:trHeight w:val="60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5BDCFE63" w14:textId="77777777" w:rsidR="001F1C5F" w:rsidRPr="00970676" w:rsidRDefault="001F1C5F" w:rsidP="001F6291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862" w:type="dxa"/>
            <w:shd w:val="clear" w:color="auto" w:fill="auto"/>
            <w:noWrap/>
            <w:vAlign w:val="center"/>
            <w:hideMark/>
          </w:tcPr>
          <w:p w14:paraId="4817FDBF" w14:textId="77777777" w:rsidR="001F1C5F" w:rsidRPr="00970676" w:rsidRDefault="001F1C5F" w:rsidP="001F6291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970676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Prevalence</w:t>
            </w:r>
          </w:p>
        </w:tc>
        <w:tc>
          <w:tcPr>
            <w:tcW w:w="2517" w:type="dxa"/>
            <w:shd w:val="clear" w:color="auto" w:fill="auto"/>
            <w:noWrap/>
            <w:vAlign w:val="center"/>
            <w:hideMark/>
          </w:tcPr>
          <w:p w14:paraId="5B6E63CC" w14:textId="77777777" w:rsidR="001F1C5F" w:rsidRPr="00970676" w:rsidRDefault="001F1C5F" w:rsidP="001F6291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97067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4256.61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14:paraId="34F77A07" w14:textId="77777777" w:rsidR="001F1C5F" w:rsidRPr="00970676" w:rsidRDefault="001F1C5F" w:rsidP="001F6291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97067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-163.74</w:t>
            </w:r>
            <w:r w:rsidRPr="0097067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br/>
              <w:t>(-3.85%)</w:t>
            </w: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14:paraId="15112E1F" w14:textId="77777777" w:rsidR="001F1C5F" w:rsidRPr="00970676" w:rsidRDefault="001F1C5F" w:rsidP="001F6291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97067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969.58</w:t>
            </w:r>
            <w:r w:rsidRPr="0097067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br/>
              <w:t>(69.76%)</w:t>
            </w:r>
          </w:p>
        </w:tc>
        <w:tc>
          <w:tcPr>
            <w:tcW w:w="3119" w:type="dxa"/>
            <w:shd w:val="clear" w:color="auto" w:fill="auto"/>
            <w:vAlign w:val="center"/>
            <w:hideMark/>
          </w:tcPr>
          <w:p w14:paraId="4F230AFE" w14:textId="77777777" w:rsidR="001F1C5F" w:rsidRPr="00970676" w:rsidRDefault="001F1C5F" w:rsidP="001F6291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97067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450.77</w:t>
            </w:r>
            <w:r w:rsidRPr="0097067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br/>
              <w:t>(34.08%)</w:t>
            </w:r>
          </w:p>
        </w:tc>
      </w:tr>
      <w:tr w:rsidR="001F1C5F" w:rsidRPr="00970676" w14:paraId="797BEB77" w14:textId="77777777" w:rsidTr="001F6291">
        <w:trPr>
          <w:trHeight w:val="60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007EF9BD" w14:textId="77777777" w:rsidR="001F1C5F" w:rsidRPr="00970676" w:rsidRDefault="001F1C5F" w:rsidP="001F6291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862" w:type="dxa"/>
            <w:shd w:val="clear" w:color="auto" w:fill="auto"/>
            <w:noWrap/>
            <w:vAlign w:val="center"/>
            <w:hideMark/>
          </w:tcPr>
          <w:p w14:paraId="223F8328" w14:textId="77777777" w:rsidR="001F1C5F" w:rsidRPr="00970676" w:rsidRDefault="001F1C5F" w:rsidP="001F6291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970676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Deaths</w:t>
            </w:r>
          </w:p>
        </w:tc>
        <w:tc>
          <w:tcPr>
            <w:tcW w:w="2517" w:type="dxa"/>
            <w:shd w:val="clear" w:color="auto" w:fill="auto"/>
            <w:noWrap/>
            <w:vAlign w:val="center"/>
            <w:hideMark/>
          </w:tcPr>
          <w:p w14:paraId="7997518C" w14:textId="77777777" w:rsidR="001F1C5F" w:rsidRPr="00970676" w:rsidRDefault="001F1C5F" w:rsidP="001F6291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97067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322.94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14:paraId="3D206028" w14:textId="77777777" w:rsidR="001F1C5F" w:rsidRPr="00970676" w:rsidRDefault="001F1C5F" w:rsidP="001F6291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97067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-83.56</w:t>
            </w:r>
            <w:r w:rsidRPr="0097067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br/>
              <w:t>(-3.6%)</w:t>
            </w: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14:paraId="1E15BD2B" w14:textId="77777777" w:rsidR="001F1C5F" w:rsidRPr="00970676" w:rsidRDefault="001F1C5F" w:rsidP="001F6291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97067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832.32</w:t>
            </w:r>
            <w:r w:rsidRPr="0097067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br/>
              <w:t>(78.88%)</w:t>
            </w:r>
          </w:p>
        </w:tc>
        <w:tc>
          <w:tcPr>
            <w:tcW w:w="3119" w:type="dxa"/>
            <w:shd w:val="clear" w:color="auto" w:fill="auto"/>
            <w:vAlign w:val="center"/>
            <w:hideMark/>
          </w:tcPr>
          <w:p w14:paraId="4306DDE8" w14:textId="77777777" w:rsidR="001F1C5F" w:rsidRPr="00970676" w:rsidRDefault="001F1C5F" w:rsidP="001F6291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97067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574.18</w:t>
            </w:r>
            <w:r w:rsidRPr="0097067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br/>
              <w:t>(24.72%)</w:t>
            </w:r>
          </w:p>
        </w:tc>
      </w:tr>
      <w:tr w:rsidR="001F1C5F" w:rsidRPr="00970676" w14:paraId="1579E17E" w14:textId="77777777" w:rsidTr="001F6291">
        <w:trPr>
          <w:trHeight w:val="60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22051A6F" w14:textId="77777777" w:rsidR="001F1C5F" w:rsidRPr="00970676" w:rsidRDefault="001F1C5F" w:rsidP="001F6291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862" w:type="dxa"/>
            <w:shd w:val="clear" w:color="auto" w:fill="auto"/>
            <w:noWrap/>
            <w:vAlign w:val="center"/>
            <w:hideMark/>
          </w:tcPr>
          <w:p w14:paraId="38D3E4DF" w14:textId="77777777" w:rsidR="001F1C5F" w:rsidRPr="00970676" w:rsidRDefault="001F1C5F" w:rsidP="001F6291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970676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DALYs (Disability-Adjusted Life Years)</w:t>
            </w:r>
          </w:p>
        </w:tc>
        <w:tc>
          <w:tcPr>
            <w:tcW w:w="2517" w:type="dxa"/>
            <w:shd w:val="clear" w:color="auto" w:fill="auto"/>
            <w:noWrap/>
            <w:vAlign w:val="center"/>
            <w:hideMark/>
          </w:tcPr>
          <w:p w14:paraId="340022F8" w14:textId="77777777" w:rsidR="001F1C5F" w:rsidRPr="00970676" w:rsidRDefault="001F1C5F" w:rsidP="001F6291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97067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60347.67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14:paraId="044A436A" w14:textId="77777777" w:rsidR="001F1C5F" w:rsidRPr="00970676" w:rsidRDefault="001F1C5F" w:rsidP="001F6291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97067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-2538.51</w:t>
            </w:r>
            <w:r w:rsidRPr="0097067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br/>
              <w:t>(-4.21%)</w:t>
            </w: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14:paraId="3008D947" w14:textId="77777777" w:rsidR="001F1C5F" w:rsidRPr="00970676" w:rsidRDefault="001F1C5F" w:rsidP="001F6291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97067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48616.22</w:t>
            </w:r>
            <w:r w:rsidRPr="0097067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br/>
              <w:t>(80.56%)</w:t>
            </w:r>
          </w:p>
        </w:tc>
        <w:tc>
          <w:tcPr>
            <w:tcW w:w="3119" w:type="dxa"/>
            <w:shd w:val="clear" w:color="auto" w:fill="auto"/>
            <w:vAlign w:val="center"/>
            <w:hideMark/>
          </w:tcPr>
          <w:p w14:paraId="5E84533B" w14:textId="77777777" w:rsidR="001F1C5F" w:rsidRPr="00970676" w:rsidRDefault="001F1C5F" w:rsidP="001F6291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97067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4269.97</w:t>
            </w:r>
            <w:r w:rsidRPr="0097067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br/>
              <w:t>(23.65%)</w:t>
            </w:r>
          </w:p>
        </w:tc>
      </w:tr>
    </w:tbl>
    <w:p w14:paraId="5EE00002" w14:textId="77777777" w:rsidR="00160626" w:rsidRDefault="00160626"/>
    <w:sectPr w:rsidR="00160626" w:rsidSect="001F1C5F">
      <w:type w:val="continuous"/>
      <w:pgSz w:w="27360" w:h="18720" w:orient="landscape"/>
      <w:pgMar w:top="1797" w:right="1440" w:bottom="1797" w:left="1440" w:header="851" w:footer="992" w:gutter="0"/>
      <w:lnNumType w:countBy="1" w:restart="continuous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58"/>
  <w:bordersDoNotSurroundHeader/>
  <w:bordersDoNotSurroundFooter/>
  <w:proofState w:spelling="clean" w:grammar="clean"/>
  <w:attachedTemplate r:id="rId1"/>
  <w:defaultTabStop w:val="420"/>
  <w:drawingGridHorizontalSpacing w:val="105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1C5F"/>
    <w:rsid w:val="000301FA"/>
    <w:rsid w:val="00036C3F"/>
    <w:rsid w:val="000729B3"/>
    <w:rsid w:val="00083E03"/>
    <w:rsid w:val="000B2C8C"/>
    <w:rsid w:val="000D0BA5"/>
    <w:rsid w:val="000D68AC"/>
    <w:rsid w:val="0015644C"/>
    <w:rsid w:val="00160626"/>
    <w:rsid w:val="00163AAD"/>
    <w:rsid w:val="001F1C5F"/>
    <w:rsid w:val="002133B0"/>
    <w:rsid w:val="002725A3"/>
    <w:rsid w:val="002C7A56"/>
    <w:rsid w:val="003153F2"/>
    <w:rsid w:val="00382082"/>
    <w:rsid w:val="00383E18"/>
    <w:rsid w:val="00404E9A"/>
    <w:rsid w:val="00410667"/>
    <w:rsid w:val="00432089"/>
    <w:rsid w:val="004365EB"/>
    <w:rsid w:val="00442A02"/>
    <w:rsid w:val="00450E6C"/>
    <w:rsid w:val="004700DB"/>
    <w:rsid w:val="004C46EB"/>
    <w:rsid w:val="004F380F"/>
    <w:rsid w:val="005035DC"/>
    <w:rsid w:val="005454EB"/>
    <w:rsid w:val="00580436"/>
    <w:rsid w:val="0066036F"/>
    <w:rsid w:val="006C7315"/>
    <w:rsid w:val="007071FA"/>
    <w:rsid w:val="00711222"/>
    <w:rsid w:val="0071495A"/>
    <w:rsid w:val="00791F88"/>
    <w:rsid w:val="007A4C1D"/>
    <w:rsid w:val="007E18DB"/>
    <w:rsid w:val="0083377D"/>
    <w:rsid w:val="008523E5"/>
    <w:rsid w:val="008721F2"/>
    <w:rsid w:val="008D6D40"/>
    <w:rsid w:val="008F4CB6"/>
    <w:rsid w:val="00915887"/>
    <w:rsid w:val="00924C1D"/>
    <w:rsid w:val="0093778E"/>
    <w:rsid w:val="00971A46"/>
    <w:rsid w:val="0098493E"/>
    <w:rsid w:val="009C1BC8"/>
    <w:rsid w:val="009D1A51"/>
    <w:rsid w:val="009E03E7"/>
    <w:rsid w:val="009F60C5"/>
    <w:rsid w:val="00A13AF5"/>
    <w:rsid w:val="00A14381"/>
    <w:rsid w:val="00A42B91"/>
    <w:rsid w:val="00A95F96"/>
    <w:rsid w:val="00AD433C"/>
    <w:rsid w:val="00AD5658"/>
    <w:rsid w:val="00BA548E"/>
    <w:rsid w:val="00BC6F97"/>
    <w:rsid w:val="00C35A36"/>
    <w:rsid w:val="00C466ED"/>
    <w:rsid w:val="00CC7995"/>
    <w:rsid w:val="00D315B7"/>
    <w:rsid w:val="00D50776"/>
    <w:rsid w:val="00D702F1"/>
    <w:rsid w:val="00D875FE"/>
    <w:rsid w:val="00DE7132"/>
    <w:rsid w:val="00DF5C3C"/>
    <w:rsid w:val="00EA010B"/>
    <w:rsid w:val="00EA532B"/>
    <w:rsid w:val="00EB16BD"/>
    <w:rsid w:val="00F639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E2E9C2"/>
  <w15:chartTrackingRefBased/>
  <w15:docId w15:val="{BE727294-2831-584D-927B-283B77ACD8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F1C5F"/>
    <w:rPr>
      <w:rFonts w:ascii="宋体" w:eastAsia="宋体" w:hAnsi="宋体" w:cs="宋体"/>
      <w:kern w:val="0"/>
      <w:sz w:val="24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1F1C5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.dotm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25</Words>
  <Characters>1855</Characters>
  <Application>Microsoft Office Word</Application>
  <DocSecurity>0</DocSecurity>
  <Lines>15</Lines>
  <Paragraphs>4</Paragraphs>
  <ScaleCrop>false</ScaleCrop>
  <Company/>
  <LinksUpToDate>false</LinksUpToDate>
  <CharactersWithSpaces>2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13810</cp:lastModifiedBy>
  <cp:revision>1</cp:revision>
  <dcterms:created xsi:type="dcterms:W3CDTF">2024-09-04T02:53:00Z</dcterms:created>
  <dcterms:modified xsi:type="dcterms:W3CDTF">2024-09-04T02:54:00Z</dcterms:modified>
</cp:coreProperties>
</file>